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1B0D7" w14:textId="756F4E45" w:rsidR="00F01D19" w:rsidRPr="00A17C28" w:rsidRDefault="002B7B50" w:rsidP="00F01D19">
      <w:pPr>
        <w:spacing w:line="360" w:lineRule="auto"/>
        <w:rPr>
          <w:lang w:val="en-GB"/>
        </w:rPr>
      </w:pPr>
      <w:r>
        <w:rPr>
          <w:lang w:val="en-GB"/>
        </w:rPr>
        <w:t>Table S4</w:t>
      </w:r>
      <w:r w:rsidR="00F01D19">
        <w:rPr>
          <w:lang w:val="en-GB"/>
        </w:rPr>
        <w:t xml:space="preserve">. </w:t>
      </w:r>
      <w:r w:rsidR="00B05F64">
        <w:rPr>
          <w:lang w:val="en-GB"/>
        </w:rPr>
        <w:t>Base</w:t>
      </w:r>
      <w:bookmarkStart w:id="0" w:name="_GoBack"/>
      <w:bookmarkEnd w:id="0"/>
      <w:r w:rsidR="00B05F64">
        <w:rPr>
          <w:lang w:val="en-GB"/>
        </w:rPr>
        <w:t xml:space="preserve">line patient characteristics of the total cohort </w:t>
      </w:r>
      <w:r w:rsidR="00710D32">
        <w:rPr>
          <w:lang w:val="en-GB"/>
        </w:rPr>
        <w:t xml:space="preserve">after </w:t>
      </w:r>
      <w:r w:rsidR="00710D32" w:rsidRPr="00193CA2">
        <w:rPr>
          <w:lang w:val="en-GB"/>
        </w:rPr>
        <w:t>inverse probability weighting</w:t>
      </w:r>
    </w:p>
    <w:tbl>
      <w:tblPr>
        <w:tblStyle w:val="Tabellenraster"/>
        <w:tblW w:w="928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075"/>
        <w:gridCol w:w="1075"/>
        <w:gridCol w:w="1074"/>
        <w:gridCol w:w="1074"/>
        <w:gridCol w:w="1074"/>
        <w:gridCol w:w="1074"/>
        <w:gridCol w:w="1484"/>
      </w:tblGrid>
      <w:tr w:rsidR="00B05F64" w:rsidRPr="00B05F64" w14:paraId="370F56E3" w14:textId="77777777" w:rsidTr="00FA20CF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855D05B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1F27057B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370A1208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8628849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7132805" w14:textId="77777777" w:rsidR="00B05F64" w:rsidRPr="00B05F64" w:rsidRDefault="00B05F64" w:rsidP="00FA20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54F316F1" w14:textId="77777777" w:rsidR="00B05F64" w:rsidRPr="00B05F64" w:rsidRDefault="00B05F64" w:rsidP="00FA2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CC3EE33" w14:textId="77777777" w:rsidR="00B05F64" w:rsidRPr="00B05F64" w:rsidRDefault="00B05F64" w:rsidP="00FA2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395DB6A" w14:textId="77777777" w:rsidR="00B05F64" w:rsidRPr="00B05F64" w:rsidRDefault="00B05F64" w:rsidP="00FA2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</w:tr>
      <w:tr w:rsidR="00B05F64" w:rsidRPr="00B05F64" w14:paraId="383A4582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2851316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noWrap/>
          </w:tcPr>
          <w:p w14:paraId="263A1DEB" w14:textId="77777777" w:rsidR="00B05F64" w:rsidRPr="00B05F64" w:rsidRDefault="00B05F64" w:rsidP="00FA2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FTY</w:t>
            </w:r>
          </w:p>
          <w:p w14:paraId="1E9A7B91" w14:textId="77777777" w:rsidR="00B05F64" w:rsidRPr="00B05F64" w:rsidRDefault="00B05F64" w:rsidP="00FA2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(N=1327)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</w:tcPr>
          <w:p w14:paraId="2783302F" w14:textId="77777777" w:rsidR="00B05F64" w:rsidRPr="00B05F64" w:rsidRDefault="00B05F64" w:rsidP="00FA2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DMF</w:t>
            </w:r>
          </w:p>
          <w:p w14:paraId="6EDC51FD" w14:textId="77777777" w:rsidR="00B05F64" w:rsidRPr="00B05F64" w:rsidRDefault="00B05F64" w:rsidP="00FA2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(N=1423)</w:t>
            </w: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5424BBA" w14:textId="77777777" w:rsidR="00B05F64" w:rsidRPr="00B05F64" w:rsidRDefault="00B05F64" w:rsidP="00FA2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TERI</w:t>
            </w:r>
          </w:p>
          <w:p w14:paraId="2B5FD8F1" w14:textId="77777777" w:rsidR="00B05F64" w:rsidRPr="00B05F64" w:rsidRDefault="00B05F64" w:rsidP="00FA2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(N=1248)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7125C23" w14:textId="77777777" w:rsidR="00B05F64" w:rsidRPr="00B05F64" w:rsidRDefault="00B05F64" w:rsidP="00FA2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FTY-DMF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</w:tcPr>
          <w:p w14:paraId="3665623D" w14:textId="77777777" w:rsidR="00B05F64" w:rsidRPr="00B05F64" w:rsidRDefault="00B05F64" w:rsidP="00FA2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DMF-TERI</w:t>
            </w: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A76887D" w14:textId="77777777" w:rsidR="00B05F64" w:rsidRPr="00B05F64" w:rsidRDefault="00B05F64" w:rsidP="00FA2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FTY-TERI</w:t>
            </w: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5F0471" w14:textId="77777777" w:rsidR="00B05F64" w:rsidRPr="00B05F64" w:rsidRDefault="00B05F64" w:rsidP="00FA20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FTY-DMF-TERI</w:t>
            </w:r>
          </w:p>
        </w:tc>
      </w:tr>
      <w:tr w:rsidR="00B05F64" w:rsidRPr="00B05F64" w14:paraId="5F3E4AAD" w14:textId="77777777" w:rsidTr="00FA20CF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E8959A1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14:paraId="66404150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14:paraId="4A16935F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F208045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CE5D252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</w:tcPr>
          <w:p w14:paraId="17C28C47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D8C3645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70AAA91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5F64" w:rsidRPr="00B05F64" w14:paraId="0B058052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73C3AC0E" w14:textId="15E6D001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93CA" w14:textId="59E3743E" w:rsidR="00B05F64" w:rsidRPr="00B05F64" w:rsidRDefault="00D37F15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,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8C37" w14:textId="05EF57F4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,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60008" w14:textId="4A0DCE8F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,4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C1BE1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,020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672EF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,017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41FC0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,0039 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2FC4A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M p=0.916</w:t>
            </w:r>
          </w:p>
        </w:tc>
      </w:tr>
      <w:tr w:rsidR="00B05F64" w:rsidRPr="00B05F64" w14:paraId="1DD829FC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6D1890AB" w14:textId="22ABB9B3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2E9E1" w14:textId="0EBA1028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33D05" w14:textId="130A7798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8D250" w14:textId="6029C974" w:rsidR="00B05F64" w:rsidRPr="00B05F64" w:rsidRDefault="00D37F15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6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3DAC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FDDEF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1C343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CA5FA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5F64" w:rsidRPr="00B05F64" w14:paraId="04ABBFDC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8CF6AF0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noWrap/>
          </w:tcPr>
          <w:p w14:paraId="18462A1E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noWrap/>
          </w:tcPr>
          <w:p w14:paraId="56CA8BD3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3631012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A6C4406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noWrap/>
          </w:tcPr>
          <w:p w14:paraId="267A90F1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71743A5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8ADF77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5F64" w:rsidRPr="00B05F64" w14:paraId="523938B3" w14:textId="77777777" w:rsidTr="00FA20CF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BEC166A" w14:textId="6F5647EE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 xml:space="preserve">Durati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F13C4D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  <w:proofErr w:type="spellEnd"/>
            <w:r w:rsidR="00FA20C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FA20CF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="00FA20C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14:paraId="3B24C2E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14:paraId="0C556B4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400B94A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AD11E7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</w:tcPr>
          <w:p w14:paraId="738A286C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63DA0D0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54EFC7D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5F64" w:rsidRPr="00B05F64" w14:paraId="68528357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78411D71" w14:textId="045B4F83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35FE6" w14:textId="3E22500A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F178" w14:textId="456574DC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64643" w14:textId="604104F8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6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23EA0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,079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9592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,027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D8BD2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,1109 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9FE03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M p=0.151</w:t>
            </w:r>
          </w:p>
        </w:tc>
      </w:tr>
      <w:tr w:rsidR="00B05F64" w:rsidRPr="00B05F64" w14:paraId="0A74F73F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4085A108" w14:textId="0947DC2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F967B" w14:textId="48AEF992" w:rsidR="00B05F64" w:rsidRPr="00B05F64" w:rsidRDefault="00D37F15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CE012" w14:textId="249E9C6A" w:rsidR="00B05F64" w:rsidRPr="00B05F64" w:rsidRDefault="00D37F15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D0840" w14:textId="08E4C053" w:rsidR="00B05F64" w:rsidRPr="00B05F64" w:rsidRDefault="00D37F15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3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266E1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813B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796D0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1966F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5F64" w:rsidRPr="00B05F64" w14:paraId="3F084114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43DD3F9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noWrap/>
          </w:tcPr>
          <w:p w14:paraId="12F9D81E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noWrap/>
          </w:tcPr>
          <w:p w14:paraId="15E4B68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23AA19A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E56348A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noWrap/>
          </w:tcPr>
          <w:p w14:paraId="6C2A5053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E5867DB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94FF06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5F64" w:rsidRPr="00B05F64" w14:paraId="1E07D2C2" w14:textId="77777777" w:rsidTr="00FA20CF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AB56313" w14:textId="0151316C" w:rsidR="00B05F64" w:rsidRPr="00B05F64" w:rsidRDefault="00FA20CF" w:rsidP="00FA20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Relapse rate within 12 months prior treatment start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14:paraId="5BA69C5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14:paraId="21C826D9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6870EA1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648E80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</w:tcPr>
          <w:p w14:paraId="45F9BDC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8F1D9A7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137A028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5F64" w:rsidRPr="00B05F64" w14:paraId="4B16563E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2D2D271B" w14:textId="1D09485B" w:rsidR="00B05F64" w:rsidRPr="00B05F64" w:rsidRDefault="00D37F15" w:rsidP="00FA20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20D5A" w14:textId="33C319F9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</w:t>
            </w:r>
            <w:r w:rsidR="00D37F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707AA" w14:textId="615C0FEE" w:rsidR="00B05F64" w:rsidRPr="00B05F64" w:rsidRDefault="00D37F15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DFA04" w14:textId="1EEF8A41" w:rsidR="00B05F64" w:rsidRPr="00B05F64" w:rsidRDefault="00D37F15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D75EB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1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1ABFB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,107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FC6DF" w14:textId="77777777" w:rsidR="00B05F64" w:rsidRPr="00D37F15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7F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,2155 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D619C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M p=0.017</w:t>
            </w:r>
          </w:p>
        </w:tc>
      </w:tr>
      <w:tr w:rsidR="00B05F64" w:rsidRPr="00B05F64" w14:paraId="744F7509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32F767AF" w14:textId="3DB3DF3D" w:rsidR="00B05F64" w:rsidRPr="00B05F64" w:rsidRDefault="00D37F15" w:rsidP="00FA20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17246" w14:textId="6697A7FE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9CF21" w14:textId="2A2D7B9F" w:rsidR="00B05F64" w:rsidRPr="00B05F64" w:rsidRDefault="00D37F15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C0DCF" w14:textId="3AB38096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</w:t>
            </w:r>
            <w:r w:rsidR="00D37F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AC2D2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0DF9C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F3E08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BBB5C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5F64" w:rsidRPr="00B05F64" w14:paraId="03B8DD5B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749D873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noWrap/>
          </w:tcPr>
          <w:p w14:paraId="5701891F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noWrap/>
          </w:tcPr>
          <w:p w14:paraId="70F63FD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1FB927D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B2FA399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noWrap/>
          </w:tcPr>
          <w:p w14:paraId="0DA3E46D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37ED3C8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8F839D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5F64" w:rsidRPr="00B05F64" w14:paraId="2B4B9CC2" w14:textId="77777777" w:rsidTr="00FA20CF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6108BD4" w14:textId="7115D174" w:rsidR="00B05F64" w:rsidRPr="00B05F64" w:rsidRDefault="00FA20CF" w:rsidP="00FA20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DSS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at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14:paraId="23D11E75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14:paraId="288A2B33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7A7FBF2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2796A7F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</w:tcPr>
          <w:p w14:paraId="66F78671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0ED8401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2EDE3DD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5F64" w:rsidRPr="00B05F64" w14:paraId="283004D4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0EC9818A" w14:textId="55FCBEC4" w:rsidR="00B05F64" w:rsidRPr="00B05F64" w:rsidRDefault="00D37F15" w:rsidP="00FA20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B5469" w14:textId="1C3FA78C" w:rsidR="00B05F64" w:rsidRPr="00B05F64" w:rsidRDefault="00D37F15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232B7" w14:textId="510B74FC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03F8B" w14:textId="3412C51A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</w:t>
            </w:r>
            <w:r w:rsidR="00D37F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27FA7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1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80070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1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58933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280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D526D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M p=0.074</w:t>
            </w:r>
          </w:p>
        </w:tc>
      </w:tr>
      <w:tr w:rsidR="00B05F64" w:rsidRPr="00B05F64" w14:paraId="4FF708A0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5535FBB3" w14:textId="1A47C98B" w:rsidR="00B05F64" w:rsidRPr="00B05F64" w:rsidRDefault="00D37F15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5F532" w14:textId="291B9AA4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</w:t>
            </w:r>
            <w:r w:rsidR="00D37F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C399B" w14:textId="2AB7BF19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</w:t>
            </w:r>
            <w:r w:rsidR="00D37F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AE33A" w14:textId="00D97135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</w:t>
            </w:r>
            <w:r w:rsidR="00D37F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DB79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7BA8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7DFE8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59521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5F64" w:rsidRPr="00B05F64" w14:paraId="00660659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312C2DB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noWrap/>
          </w:tcPr>
          <w:p w14:paraId="11CA3882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noWrap/>
          </w:tcPr>
          <w:p w14:paraId="15E68AC0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865B21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06D8A4D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noWrap/>
          </w:tcPr>
          <w:p w14:paraId="055F6812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828219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9D0216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5F64" w:rsidRPr="00B05F64" w14:paraId="7DEEC1C4" w14:textId="77777777" w:rsidTr="00FA20CF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50E3DA6" w14:textId="25019E2D" w:rsidR="00B05F64" w:rsidRPr="00B05F64" w:rsidRDefault="00FA20CF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US"/>
              </w:rPr>
              <w:t xml:space="preserve">≥ </w:t>
            </w:r>
            <w:r w:rsidRPr="00AB4D4A">
              <w:rPr>
                <w:rFonts w:cs="Arial"/>
                <w:color w:val="000000"/>
                <w:sz w:val="18"/>
                <w:szCs w:val="18"/>
                <w:lang w:eastAsia="en-US"/>
              </w:rPr>
              <w:t>9</w:t>
            </w:r>
            <w:r>
              <w:rPr>
                <w:rFonts w:cs="Arial"/>
                <w:color w:val="000000"/>
                <w:sz w:val="18"/>
                <w:szCs w:val="18"/>
                <w:lang w:eastAsia="en-US"/>
              </w:rPr>
              <w:t xml:space="preserve"> T</w:t>
            </w:r>
            <w:r w:rsidRPr="00AB4D4A">
              <w:rPr>
                <w:rFonts w:cs="Arial"/>
                <w:color w:val="000000"/>
                <w:sz w:val="18"/>
                <w:szCs w:val="18"/>
                <w:lang w:eastAsia="en-US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AB4D4A">
              <w:rPr>
                <w:rFonts w:cs="Arial"/>
                <w:color w:val="000000"/>
                <w:sz w:val="18"/>
                <w:szCs w:val="18"/>
                <w:lang w:eastAsia="en-US"/>
              </w:rPr>
              <w:t>lesion</w:t>
            </w:r>
            <w:r>
              <w:rPr>
                <w:rFonts w:cs="Arial"/>
                <w:color w:val="00000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14:paraId="6E6007C8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14:paraId="75178342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21361B5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C98116D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</w:tcPr>
          <w:p w14:paraId="50E17709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4A07872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B39A7FF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5F64" w:rsidRPr="00B05F64" w14:paraId="07460ACB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4B8C7E21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F90A0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C45C2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CF21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B17E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0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932DE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3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177D7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413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F636B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² p=0.536</w:t>
            </w:r>
          </w:p>
        </w:tc>
      </w:tr>
      <w:tr w:rsidR="00B05F64" w:rsidRPr="00B05F64" w14:paraId="4DE9A988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2518B83B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088E6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,2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0B4BF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,1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2F162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,1%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308F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B5600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F2448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F8F50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5F64" w:rsidRPr="00B05F64" w14:paraId="1603BC81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819AC76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noWrap/>
          </w:tcPr>
          <w:p w14:paraId="2BF9ED7B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noWrap/>
          </w:tcPr>
          <w:p w14:paraId="2E184D85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562A5E1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4829C47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noWrap/>
          </w:tcPr>
          <w:p w14:paraId="01B22D3C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B7DF751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85B1D3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5F64" w:rsidRPr="00B05F64" w14:paraId="051ABA27" w14:textId="77777777" w:rsidTr="00FA20CF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86353F7" w14:textId="1BA5EE73" w:rsidR="00B05F64" w:rsidRPr="00B05F64" w:rsidRDefault="00FA20CF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US"/>
              </w:rPr>
              <w:t xml:space="preserve">≥ </w:t>
            </w:r>
            <w:r w:rsidRPr="00AB4D4A">
              <w:rPr>
                <w:rFonts w:cs="Arial"/>
                <w:color w:val="000000"/>
                <w:sz w:val="18"/>
                <w:szCs w:val="18"/>
                <w:lang w:eastAsia="en-US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en-US"/>
              </w:rPr>
              <w:t>Gd-enhancing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en-US"/>
              </w:rPr>
              <w:t xml:space="preserve"> T1 </w:t>
            </w:r>
            <w:proofErr w:type="spellStart"/>
            <w:r w:rsidRPr="00AB4D4A">
              <w:rPr>
                <w:rFonts w:cs="Arial"/>
                <w:color w:val="000000"/>
                <w:sz w:val="18"/>
                <w:szCs w:val="18"/>
                <w:lang w:eastAsia="en-US"/>
              </w:rPr>
              <w:t>lesion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14:paraId="0598FFEE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14:paraId="599EEEBA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1394849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D96F5E1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</w:tcPr>
          <w:p w14:paraId="33639F0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FD833F9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44E90ED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5F64" w:rsidRPr="00B05F64" w14:paraId="5FDE9076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6D642CED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7A3B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0645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F60ED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65876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0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C8427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1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6AB7A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189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D42F5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² p=0.337</w:t>
            </w:r>
          </w:p>
        </w:tc>
      </w:tr>
      <w:tr w:rsidR="00B05F64" w:rsidRPr="00B05F64" w14:paraId="52E547CD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7858E870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A0E45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,3%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23107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,5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FA9B7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,0%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EB8F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A62ED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1E25B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5A91C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5F64" w:rsidRPr="00B05F64" w14:paraId="2167FDAB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10058E4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noWrap/>
          </w:tcPr>
          <w:p w14:paraId="455EFF5D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noWrap/>
          </w:tcPr>
          <w:p w14:paraId="68777923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A6F1233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21A0A3E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noWrap/>
          </w:tcPr>
          <w:p w14:paraId="5C07AC96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D74DBF2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26AA81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5F64" w:rsidRPr="00B05F64" w14:paraId="69E90A05" w14:textId="77777777" w:rsidTr="00FA20CF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D7B44B1" w14:textId="29844EE7" w:rsidR="00B05F64" w:rsidRPr="00B05F64" w:rsidRDefault="00FA20CF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Prior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14:paraId="6D06FD49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14:paraId="402FC232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339C891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AD0125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</w:tcPr>
          <w:p w14:paraId="7B5C0E6F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5A2BB14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EEFA065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5F64" w:rsidRPr="00B05F64" w14:paraId="1CA7B9A8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2C325F06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430AA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BA82C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F8597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B106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6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7EB60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4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DA48F" w14:textId="77777777" w:rsidR="00B05F64" w:rsidRPr="00D37F15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37F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076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EBDE5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² p=0.102</w:t>
            </w:r>
          </w:p>
        </w:tc>
      </w:tr>
      <w:tr w:rsidR="00B05F64" w:rsidRPr="00B05F64" w14:paraId="6E14753C" w14:textId="77777777" w:rsidTr="00FA20CF">
        <w:trPr>
          <w:trHeight w:val="300"/>
        </w:trPr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8A3619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A55A3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,7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45863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,4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F7F58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,6%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52158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D06A9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54522" w14:textId="77777777" w:rsidR="00B05F64" w:rsidRPr="00B05F64" w:rsidRDefault="00B05F64" w:rsidP="00FA20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9E49F" w14:textId="77777777" w:rsidR="00B05F64" w:rsidRPr="00B05F64" w:rsidRDefault="00B05F64" w:rsidP="00FA2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459F727" w14:textId="77777777" w:rsidR="00C74ADB" w:rsidRPr="00EF1C4E" w:rsidRDefault="00C74ADB">
      <w:pPr>
        <w:rPr>
          <w:lang w:val="en-US"/>
        </w:rPr>
      </w:pPr>
    </w:p>
    <w:p w14:paraId="4FF53E14" w14:textId="77777777" w:rsidR="00C74ADB" w:rsidRDefault="00C74ADB"/>
    <w:p w14:paraId="5F6A49E9" w14:textId="122421D7" w:rsidR="00F01D19" w:rsidRPr="00977C14" w:rsidRDefault="004B1A05" w:rsidP="00F01D19">
      <w:pPr>
        <w:rPr>
          <w:lang w:val="en-US"/>
        </w:rPr>
      </w:pPr>
      <w:proofErr w:type="gramStart"/>
      <w:r w:rsidRPr="004B1A05">
        <w:rPr>
          <w:lang w:val="en-GB"/>
        </w:rPr>
        <w:t>chi²</w:t>
      </w:r>
      <w:proofErr w:type="gramEnd"/>
      <w:r w:rsidRPr="004B1A05">
        <w:rPr>
          <w:lang w:val="en-GB"/>
        </w:rPr>
        <w:t xml:space="preserve"> </w:t>
      </w:r>
      <w:r>
        <w:rPr>
          <w:lang w:val="en-GB"/>
        </w:rPr>
        <w:t xml:space="preserve">= Chi Quadrat test; </w:t>
      </w:r>
      <w:r w:rsidR="00996EA7">
        <w:rPr>
          <w:lang w:val="en-GB"/>
        </w:rPr>
        <w:t xml:space="preserve">DMF = </w:t>
      </w:r>
      <w:proofErr w:type="spellStart"/>
      <w:r w:rsidR="00996EA7">
        <w:rPr>
          <w:lang w:val="en-GB"/>
        </w:rPr>
        <w:t>dimethylfumarate</w:t>
      </w:r>
      <w:proofErr w:type="spellEnd"/>
      <w:r w:rsidR="00996EA7">
        <w:rPr>
          <w:lang w:val="en-GB"/>
        </w:rPr>
        <w:t xml:space="preserve">; EDSS = Expanded Disability Status Scale; </w:t>
      </w:r>
      <w:r w:rsidR="00B14958">
        <w:rPr>
          <w:lang w:val="en-GB"/>
        </w:rPr>
        <w:t xml:space="preserve">FTY = </w:t>
      </w:r>
      <w:proofErr w:type="spellStart"/>
      <w:r w:rsidR="00B14958">
        <w:rPr>
          <w:lang w:val="en-GB"/>
        </w:rPr>
        <w:t>fingolimod</w:t>
      </w:r>
      <w:proofErr w:type="spellEnd"/>
      <w:r w:rsidR="00B14958">
        <w:rPr>
          <w:lang w:val="en-GB"/>
        </w:rPr>
        <w:t>;</w:t>
      </w:r>
      <w:r w:rsidR="00F01D19">
        <w:rPr>
          <w:lang w:val="en-GB"/>
        </w:rPr>
        <w:t xml:space="preserve"> </w:t>
      </w:r>
      <w:proofErr w:type="spellStart"/>
      <w:r w:rsidR="00C80941">
        <w:rPr>
          <w:lang w:val="en-GB"/>
        </w:rPr>
        <w:t>Gd</w:t>
      </w:r>
      <w:proofErr w:type="spellEnd"/>
      <w:r w:rsidR="00C80941">
        <w:rPr>
          <w:lang w:val="en-GB"/>
        </w:rPr>
        <w:t xml:space="preserve"> = gadolinium; </w:t>
      </w:r>
      <w:r>
        <w:rPr>
          <w:lang w:val="en-GB"/>
        </w:rPr>
        <w:t xml:space="preserve">GLM = </w:t>
      </w:r>
      <w:r w:rsidRPr="00193CA2">
        <w:rPr>
          <w:lang w:val="en-GB"/>
        </w:rPr>
        <w:t>generalized linear model</w:t>
      </w:r>
      <w:r>
        <w:rPr>
          <w:lang w:val="en-GB"/>
        </w:rPr>
        <w:t>;</w:t>
      </w:r>
      <w:r w:rsidRPr="00193CA2">
        <w:rPr>
          <w:lang w:val="en-GB"/>
        </w:rPr>
        <w:t xml:space="preserve"> </w:t>
      </w:r>
      <w:r w:rsidR="00C80941">
        <w:rPr>
          <w:lang w:val="en-GB"/>
        </w:rPr>
        <w:t xml:space="preserve">MS = multiple sclerosis; </w:t>
      </w:r>
      <w:r w:rsidR="00977C14">
        <w:rPr>
          <w:lang w:val="en-GB"/>
        </w:rPr>
        <w:t xml:space="preserve">SMD = </w:t>
      </w:r>
      <w:r w:rsidR="00977C14" w:rsidRPr="00D54813">
        <w:rPr>
          <w:lang w:val="en-US"/>
        </w:rPr>
        <w:t>Standardized mean differences</w:t>
      </w:r>
      <w:r w:rsidR="00977C14">
        <w:rPr>
          <w:lang w:val="en-US"/>
        </w:rPr>
        <w:t xml:space="preserve">; </w:t>
      </w:r>
      <w:r w:rsidR="00F01D19">
        <w:rPr>
          <w:lang w:val="en-GB"/>
        </w:rPr>
        <w:t>SD = standard deviation</w:t>
      </w:r>
      <w:r w:rsidR="008C212E">
        <w:rPr>
          <w:lang w:val="en-GB"/>
        </w:rPr>
        <w:t xml:space="preserve">; TERI = </w:t>
      </w:r>
      <w:proofErr w:type="spellStart"/>
      <w:r w:rsidR="008C212E">
        <w:rPr>
          <w:lang w:val="en-GB"/>
        </w:rPr>
        <w:t>teriflunomide</w:t>
      </w:r>
      <w:proofErr w:type="spellEnd"/>
    </w:p>
    <w:p w14:paraId="0BA253AD" w14:textId="77777777" w:rsidR="00F01D19" w:rsidRPr="00EF1C4E" w:rsidRDefault="00F01D19">
      <w:pPr>
        <w:rPr>
          <w:lang w:val="en-US"/>
        </w:rPr>
      </w:pPr>
    </w:p>
    <w:sectPr w:rsidR="00F01D19" w:rsidRPr="00EF1C4E" w:rsidSect="00576ADD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omas Berger">
    <w15:presenceInfo w15:providerId="Windows Live" w15:userId="bee1543ecaefc5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ADB"/>
    <w:rsid w:val="001A2E98"/>
    <w:rsid w:val="001C1A9D"/>
    <w:rsid w:val="002B7B50"/>
    <w:rsid w:val="00437F1F"/>
    <w:rsid w:val="004B1A05"/>
    <w:rsid w:val="0051663A"/>
    <w:rsid w:val="00576ADD"/>
    <w:rsid w:val="00710D32"/>
    <w:rsid w:val="00720E1F"/>
    <w:rsid w:val="007D2C32"/>
    <w:rsid w:val="00872EE6"/>
    <w:rsid w:val="008C212E"/>
    <w:rsid w:val="008D614C"/>
    <w:rsid w:val="00977C14"/>
    <w:rsid w:val="00996EA7"/>
    <w:rsid w:val="00B05F64"/>
    <w:rsid w:val="00B14958"/>
    <w:rsid w:val="00B91C6A"/>
    <w:rsid w:val="00C74ADB"/>
    <w:rsid w:val="00C80941"/>
    <w:rsid w:val="00D37F15"/>
    <w:rsid w:val="00EF1C4E"/>
    <w:rsid w:val="00F01D19"/>
    <w:rsid w:val="00F13C4D"/>
    <w:rsid w:val="00F37AF9"/>
    <w:rsid w:val="00FA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D6D0C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val="de-AT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C212E"/>
    <w:rPr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C212E"/>
    <w:rPr>
      <w:sz w:val="18"/>
      <w:szCs w:val="18"/>
      <w:lang w:val="de-AT" w:eastAsia="de-DE"/>
    </w:rPr>
  </w:style>
  <w:style w:type="table" w:styleId="Tabellenraster">
    <w:name w:val="Table Grid"/>
    <w:basedOn w:val="NormaleTabelle"/>
    <w:uiPriority w:val="59"/>
    <w:rsid w:val="00710D3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val="de-AT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C212E"/>
    <w:rPr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C212E"/>
    <w:rPr>
      <w:sz w:val="18"/>
      <w:szCs w:val="18"/>
      <w:lang w:val="de-AT" w:eastAsia="de-DE"/>
    </w:rPr>
  </w:style>
  <w:style w:type="table" w:styleId="Tabellenraster">
    <w:name w:val="Table Grid"/>
    <w:basedOn w:val="NormaleTabelle"/>
    <w:uiPriority w:val="59"/>
    <w:rsid w:val="00710D3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KH Linz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uger</dc:creator>
  <cp:keywords/>
  <dc:description/>
  <cp:lastModifiedBy>Michael Guger</cp:lastModifiedBy>
  <cp:revision>6</cp:revision>
  <dcterms:created xsi:type="dcterms:W3CDTF">2019-10-22T19:29:00Z</dcterms:created>
  <dcterms:modified xsi:type="dcterms:W3CDTF">2020-03-14T08:58:00Z</dcterms:modified>
</cp:coreProperties>
</file>